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7700B" w14:textId="4E3C0798" w:rsidR="001E1A93" w:rsidRDefault="00E626B0" w:rsidP="007A63ED">
      <w:pPr>
        <w:keepNext/>
        <w:keepLines/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Suppl. Figure 1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7E5B53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="009D5299">
        <w:rPr>
          <w:rStyle w:val="PageNumber"/>
          <w:rFonts w:ascii="Calibri" w:hAnsi="Calibri" w:cs="Calibri"/>
          <w:sz w:val="22"/>
          <w:szCs w:val="22"/>
        </w:rPr>
        <w:t xml:space="preserve">of </w:t>
      </w:r>
      <w:r w:rsidR="009D5299" w:rsidRPr="007C64D3">
        <w:rPr>
          <w:rStyle w:val="PageNumber"/>
          <w:rFonts w:ascii="Calibri" w:hAnsi="Calibri" w:cs="Calibri"/>
          <w:sz w:val="22"/>
          <w:szCs w:val="22"/>
        </w:rPr>
        <w:t xml:space="preserve">patient-reported outcomes (PROs) </w:t>
      </w:r>
      <w:r>
        <w:rPr>
          <w:rStyle w:val="PageNumber"/>
          <w:rFonts w:ascii="Calibri" w:hAnsi="Calibri" w:cs="Calibri"/>
          <w:sz w:val="22"/>
          <w:szCs w:val="22"/>
        </w:rPr>
        <w:t>scored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first-round Delphi survey (92 respondents)</w:t>
      </w:r>
    </w:p>
    <w:p w14:paraId="1DCE36CA" w14:textId="7C768B80" w:rsidR="005B2819" w:rsidRDefault="007A63ED" w:rsidP="001E1A93">
      <w:pPr>
        <w:keepNext/>
        <w:keepLines/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  <w:sectPr w:rsidR="005B2819" w:rsidSect="00FD6F3C">
          <w:pgSz w:w="11900" w:h="16840"/>
          <w:pgMar w:top="1418" w:right="1134" w:bottom="1134" w:left="1134" w:header="709" w:footer="709" w:gutter="0"/>
          <w:cols w:space="708"/>
          <w:docGrid w:linePitch="360"/>
        </w:sectPr>
      </w:pPr>
      <w:r w:rsidRPr="007A63ED">
        <w:rPr>
          <w:rStyle w:val="PageNumber"/>
          <w:rFonts w:ascii="Calibri" w:hAnsi="Calibri" w:cs="Calibri"/>
          <w:b/>
          <w:bCs/>
          <w:sz w:val="22"/>
          <w:szCs w:val="22"/>
        </w:rPr>
        <w:drawing>
          <wp:inline distT="0" distB="0" distL="0" distR="0" wp14:anchorId="6AD2B066" wp14:editId="42EA60F5">
            <wp:extent cx="5387340" cy="7493685"/>
            <wp:effectExtent l="0" t="0" r="0" b="0"/>
            <wp:docPr id="1518055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055656" name=""/>
                    <pic:cNvPicPr/>
                  </pic:nvPicPr>
                  <pic:blipFill rotWithShape="1">
                    <a:blip r:embed="rId7"/>
                    <a:srcRect t="4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918" cy="7522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28F10" w14:textId="3DB8AD25" w:rsidR="001E1A93" w:rsidRPr="005B2819" w:rsidRDefault="00E626B0" w:rsidP="005B2819">
      <w:pPr>
        <w:keepNext/>
        <w:keepLines/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lastRenderedPageBreak/>
        <w:t xml:space="preserve">Suppl. Figure </w:t>
      </w:r>
      <w:r>
        <w:rPr>
          <w:rStyle w:val="PageNumber"/>
          <w:rFonts w:ascii="Calibri" w:hAnsi="Calibri" w:cs="Calibri"/>
          <w:b/>
          <w:bCs/>
          <w:sz w:val="22"/>
          <w:szCs w:val="22"/>
        </w:rPr>
        <w:t>2</w:t>
      </w: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7E5B53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of </w:t>
      </w:r>
      <w:r w:rsidR="009D5299" w:rsidRPr="007C64D3">
        <w:rPr>
          <w:rStyle w:val="PageNumber"/>
          <w:rFonts w:ascii="Calibri" w:hAnsi="Calibri" w:cs="Calibri"/>
          <w:sz w:val="22"/>
          <w:szCs w:val="22"/>
        </w:rPr>
        <w:t>objective clinician-reported outcomes (</w:t>
      </w:r>
      <w:proofErr w:type="spellStart"/>
      <w:r w:rsidR="009D5299" w:rsidRPr="007C64D3">
        <w:rPr>
          <w:rStyle w:val="PageNumber"/>
          <w:rFonts w:ascii="Calibri" w:hAnsi="Calibri" w:cs="Calibri"/>
          <w:sz w:val="22"/>
          <w:szCs w:val="22"/>
        </w:rPr>
        <w:t>ClinROs</w:t>
      </w:r>
      <w:proofErr w:type="spellEnd"/>
      <w:r w:rsidR="009D5299" w:rsidRPr="007C64D3">
        <w:rPr>
          <w:rStyle w:val="PageNumber"/>
          <w:rFonts w:ascii="Calibri" w:hAnsi="Calibri" w:cs="Calibri"/>
          <w:sz w:val="22"/>
          <w:szCs w:val="22"/>
        </w:rPr>
        <w:t>)</w:t>
      </w:r>
      <w:r w:rsidR="009D5299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cored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first-round Delphi survey (9</w:t>
      </w:r>
      <w:r>
        <w:rPr>
          <w:rStyle w:val="PageNumber"/>
          <w:rFonts w:ascii="Calibri" w:hAnsi="Calibri" w:cs="Calibri"/>
          <w:sz w:val="22"/>
          <w:szCs w:val="22"/>
        </w:rPr>
        <w:t>0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respondents)</w:t>
      </w:r>
    </w:p>
    <w:p w14:paraId="460A3922" w14:textId="77777777" w:rsidR="005B2819" w:rsidRDefault="005B2819" w:rsidP="00393A71">
      <w:pPr>
        <w:keepNext/>
        <w:keepLines/>
        <w:snapToGrid w:val="0"/>
        <w:spacing w:line="288" w:lineRule="auto"/>
        <w:jc w:val="center"/>
        <w:rPr>
          <w:rStyle w:val="PageNumber"/>
          <w:rFonts w:ascii="Calibri" w:hAnsi="Calibri" w:cs="Calibri"/>
          <w:b/>
          <w:bCs/>
          <w:sz w:val="22"/>
          <w:szCs w:val="22"/>
        </w:rPr>
      </w:pPr>
      <w:r w:rsidRPr="005B2819">
        <w:rPr>
          <w:rStyle w:val="PageNumber"/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1CB0BFF4" wp14:editId="3B072687">
            <wp:extent cx="4335332" cy="8606513"/>
            <wp:effectExtent l="0" t="0" r="0" b="4445"/>
            <wp:docPr id="1829524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524030" name=""/>
                    <pic:cNvPicPr/>
                  </pic:nvPicPr>
                  <pic:blipFill rotWithShape="1">
                    <a:blip r:embed="rId8"/>
                    <a:srcRect t="3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278" cy="8658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DA48C" w14:textId="2261CAE0" w:rsidR="005B2819" w:rsidRDefault="005B2819" w:rsidP="00EA3B8F">
      <w:pPr>
        <w:keepNext/>
        <w:keepLines/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  <w:sectPr w:rsidR="005B2819" w:rsidSect="00FD6F3C">
          <w:pgSz w:w="11900" w:h="16840"/>
          <w:pgMar w:top="1418" w:right="1134" w:bottom="1134" w:left="1134" w:header="709" w:footer="709" w:gutter="0"/>
          <w:cols w:space="708"/>
          <w:docGrid w:linePitch="360"/>
        </w:sectPr>
      </w:pPr>
    </w:p>
    <w:p w14:paraId="2CD8FCC7" w14:textId="70D74B64" w:rsidR="00E626B0" w:rsidRPr="00E626B0" w:rsidRDefault="00E626B0" w:rsidP="00EA3B8F">
      <w:pPr>
        <w:keepNext/>
        <w:keepLines/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lastRenderedPageBreak/>
        <w:t xml:space="preserve">Suppl. Figure </w:t>
      </w:r>
      <w:r>
        <w:rPr>
          <w:rStyle w:val="PageNumber"/>
          <w:rFonts w:ascii="Calibri" w:hAnsi="Calibri" w:cs="Calibri"/>
          <w:b/>
          <w:bCs/>
          <w:sz w:val="22"/>
          <w:szCs w:val="22"/>
        </w:rPr>
        <w:t>3</w:t>
      </w: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7E5B53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="009D5299" w:rsidRPr="00E626B0">
        <w:rPr>
          <w:rStyle w:val="PageNumber"/>
          <w:rFonts w:ascii="Calibri" w:hAnsi="Calibri" w:cs="Calibri"/>
          <w:sz w:val="22"/>
          <w:szCs w:val="22"/>
        </w:rPr>
        <w:t xml:space="preserve">of </w:t>
      </w:r>
      <w:r w:rsidR="009D5299">
        <w:rPr>
          <w:rStyle w:val="PageNumber"/>
          <w:rFonts w:ascii="Calibri" w:hAnsi="Calibri" w:cs="Calibri"/>
          <w:sz w:val="22"/>
          <w:szCs w:val="22"/>
        </w:rPr>
        <w:t>subj</w:t>
      </w:r>
      <w:r w:rsidR="009D5299" w:rsidRPr="007C64D3">
        <w:rPr>
          <w:rStyle w:val="PageNumber"/>
          <w:rFonts w:ascii="Calibri" w:hAnsi="Calibri" w:cs="Calibri"/>
          <w:sz w:val="22"/>
          <w:szCs w:val="22"/>
        </w:rPr>
        <w:t>ective clinician-reported outcomes (</w:t>
      </w:r>
      <w:proofErr w:type="spellStart"/>
      <w:r w:rsidR="009D5299" w:rsidRPr="007C64D3">
        <w:rPr>
          <w:rStyle w:val="PageNumber"/>
          <w:rFonts w:ascii="Calibri" w:hAnsi="Calibri" w:cs="Calibri"/>
          <w:sz w:val="22"/>
          <w:szCs w:val="22"/>
        </w:rPr>
        <w:t>ClinROs</w:t>
      </w:r>
      <w:proofErr w:type="spellEnd"/>
      <w:r w:rsidR="009D5299" w:rsidRPr="007C64D3">
        <w:rPr>
          <w:rStyle w:val="PageNumber"/>
          <w:rFonts w:ascii="Calibri" w:hAnsi="Calibri" w:cs="Calibri"/>
          <w:sz w:val="22"/>
          <w:szCs w:val="22"/>
        </w:rPr>
        <w:t>)</w:t>
      </w:r>
      <w:r w:rsidR="009D5299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cored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first-round Delphi survey (</w:t>
      </w:r>
      <w:r>
        <w:rPr>
          <w:rStyle w:val="PageNumber"/>
          <w:rFonts w:ascii="Calibri" w:hAnsi="Calibri" w:cs="Calibri"/>
          <w:sz w:val="22"/>
          <w:szCs w:val="22"/>
        </w:rPr>
        <w:t>88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respondents)</w:t>
      </w:r>
    </w:p>
    <w:p w14:paraId="0E362142" w14:textId="2412ABA0" w:rsidR="00E626B0" w:rsidRDefault="005B2819" w:rsidP="005B2819">
      <w:pPr>
        <w:keepNext/>
        <w:keepLines/>
        <w:snapToGrid w:val="0"/>
        <w:spacing w:line="288" w:lineRule="auto"/>
        <w:rPr>
          <w:rStyle w:val="PageNumber"/>
          <w:rFonts w:ascii="Calibri" w:hAnsi="Calibri" w:cs="Calibri"/>
          <w:sz w:val="22"/>
          <w:szCs w:val="22"/>
        </w:rPr>
      </w:pPr>
      <w:r w:rsidRPr="005B2819">
        <w:rPr>
          <w:rStyle w:val="PageNumber"/>
          <w:rFonts w:ascii="Calibri" w:hAnsi="Calibri" w:cs="Calibri"/>
          <w:noProof/>
          <w:sz w:val="22"/>
          <w:szCs w:val="22"/>
        </w:rPr>
        <w:drawing>
          <wp:inline distT="0" distB="0" distL="0" distR="0" wp14:anchorId="21C2912D" wp14:editId="5CE753DF">
            <wp:extent cx="5372100" cy="3409731"/>
            <wp:effectExtent l="0" t="0" r="0" b="0"/>
            <wp:docPr id="1982172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172810" name=""/>
                    <pic:cNvPicPr/>
                  </pic:nvPicPr>
                  <pic:blipFill rotWithShape="1">
                    <a:blip r:embed="rId9"/>
                    <a:srcRect t="11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409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356D7" w14:textId="604C19A1" w:rsidR="00EA3B8F" w:rsidRDefault="00C047DC" w:rsidP="00C047DC">
      <w:pPr>
        <w:rPr>
          <w:rStyle w:val="PageNumber"/>
          <w:rFonts w:ascii="Calibri" w:hAnsi="Calibri" w:cs="Calibri"/>
          <w:b/>
          <w:bCs/>
          <w:sz w:val="22"/>
          <w:szCs w:val="22"/>
        </w:rPr>
      </w:pPr>
      <w:r>
        <w:rPr>
          <w:rStyle w:val="PageNumber"/>
          <w:rFonts w:ascii="Calibri" w:hAnsi="Calibri" w:cs="Calibri"/>
          <w:b/>
          <w:bCs/>
          <w:sz w:val="22"/>
          <w:szCs w:val="22"/>
        </w:rPr>
        <w:br w:type="page"/>
      </w:r>
    </w:p>
    <w:p w14:paraId="53318FC3" w14:textId="3BB338AB" w:rsidR="00133969" w:rsidRPr="005F7380" w:rsidRDefault="007272EA" w:rsidP="005F7380">
      <w:pPr>
        <w:keepNext/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lastRenderedPageBreak/>
        <w:t xml:space="preserve">Suppl. Figure </w:t>
      </w:r>
      <w:r>
        <w:rPr>
          <w:rStyle w:val="PageNumber"/>
          <w:rFonts w:ascii="Calibri" w:hAnsi="Calibri" w:cs="Calibri"/>
          <w:b/>
          <w:bCs/>
          <w:sz w:val="22"/>
          <w:szCs w:val="22"/>
        </w:rPr>
        <w:t>4</w:t>
      </w: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7E5B53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 w:rsidR="009D5299">
        <w:rPr>
          <w:rStyle w:val="PageNumber"/>
          <w:rFonts w:ascii="Calibri" w:hAnsi="Calibri" w:cs="Calibri"/>
          <w:sz w:val="22"/>
          <w:szCs w:val="22"/>
        </w:rPr>
        <w:t xml:space="preserve"> of </w:t>
      </w:r>
      <w:r w:rsidR="009D5299" w:rsidRPr="007C64D3">
        <w:rPr>
          <w:rStyle w:val="PageNumber"/>
          <w:rFonts w:ascii="Calibri" w:hAnsi="Calibri" w:cs="Calibri"/>
          <w:sz w:val="22"/>
          <w:szCs w:val="22"/>
        </w:rPr>
        <w:t xml:space="preserve">patient-reported outcomes (PROs) </w:t>
      </w:r>
      <w:r w:rsidR="009D5299">
        <w:rPr>
          <w:rStyle w:val="PageNumber"/>
          <w:rFonts w:ascii="Calibri" w:hAnsi="Calibri" w:cs="Calibri"/>
          <w:sz w:val="22"/>
          <w:szCs w:val="22"/>
        </w:rPr>
        <w:t>scored</w:t>
      </w:r>
      <w:r>
        <w:rPr>
          <w:rStyle w:val="PageNumber"/>
          <w:rFonts w:ascii="Calibri" w:hAnsi="Calibri" w:cs="Calibri"/>
          <w:sz w:val="22"/>
          <w:szCs w:val="22"/>
        </w:rPr>
        <w:t xml:space="preserve">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econd</w:t>
      </w:r>
      <w:r w:rsidRPr="00E626B0">
        <w:rPr>
          <w:rStyle w:val="PageNumber"/>
          <w:rFonts w:ascii="Calibri" w:hAnsi="Calibri" w:cs="Calibri"/>
          <w:sz w:val="22"/>
          <w:szCs w:val="22"/>
        </w:rPr>
        <w:t>-round Delphi survey (</w:t>
      </w:r>
      <w:r w:rsidR="00F80992">
        <w:rPr>
          <w:rStyle w:val="PageNumber"/>
          <w:rFonts w:ascii="Calibri" w:hAnsi="Calibri" w:cs="Calibri"/>
          <w:sz w:val="22"/>
          <w:szCs w:val="22"/>
        </w:rPr>
        <w:t>100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respondents)</w:t>
      </w:r>
    </w:p>
    <w:p w14:paraId="140A9B5C" w14:textId="6EFE964D" w:rsidR="005F7380" w:rsidRDefault="005F7380" w:rsidP="007370D1">
      <w:pPr>
        <w:keepNext/>
        <w:snapToGrid w:val="0"/>
        <w:spacing w:line="288" w:lineRule="auto"/>
        <w:jc w:val="center"/>
        <w:rPr>
          <w:rStyle w:val="PageNumber"/>
          <w:rFonts w:ascii="Calibri" w:hAnsi="Calibri" w:cs="Calibri"/>
          <w:b/>
          <w:bCs/>
          <w:sz w:val="22"/>
          <w:szCs w:val="22"/>
        </w:rPr>
        <w:sectPr w:rsidR="005F7380" w:rsidSect="00FD6F3C">
          <w:pgSz w:w="11900" w:h="16840"/>
          <w:pgMar w:top="1418" w:right="1134" w:bottom="1134" w:left="1134" w:header="709" w:footer="709" w:gutter="0"/>
          <w:cols w:space="708"/>
          <w:docGrid w:linePitch="360"/>
        </w:sectPr>
      </w:pPr>
      <w:r w:rsidRPr="005F7380">
        <w:rPr>
          <w:rStyle w:val="PageNumber"/>
          <w:rFonts w:ascii="Calibri" w:hAnsi="Calibri" w:cs="Calibri"/>
          <w:b/>
          <w:bCs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37D9003C" wp14:editId="24E7132C">
            <wp:simplePos x="0" y="0"/>
            <wp:positionH relativeFrom="column">
              <wp:posOffset>-15172</wp:posOffset>
            </wp:positionH>
            <wp:positionV relativeFrom="paragraph">
              <wp:posOffset>0</wp:posOffset>
            </wp:positionV>
            <wp:extent cx="4724400" cy="7639945"/>
            <wp:effectExtent l="0" t="0" r="0" b="5715"/>
            <wp:wrapNone/>
            <wp:docPr id="18772087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208703" name=""/>
                    <pic:cNvPicPr/>
                  </pic:nvPicPr>
                  <pic:blipFill rotWithShape="1">
                    <a:blip r:embed="rId10"/>
                    <a:srcRect t="2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7639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2BF597" w14:textId="49B70B23" w:rsidR="00763EEB" w:rsidRPr="00763EEB" w:rsidRDefault="007272EA" w:rsidP="00763EEB">
      <w:pPr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lastRenderedPageBreak/>
        <w:t xml:space="preserve">Suppl. Figure </w:t>
      </w:r>
      <w:r>
        <w:rPr>
          <w:rStyle w:val="PageNumber"/>
          <w:rFonts w:ascii="Calibri" w:hAnsi="Calibri" w:cs="Calibri"/>
          <w:b/>
          <w:bCs/>
          <w:sz w:val="22"/>
          <w:szCs w:val="22"/>
        </w:rPr>
        <w:t>5</w:t>
      </w: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7E5B53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 w:rsidR="007E5B53">
        <w:rPr>
          <w:rStyle w:val="PageNumber"/>
          <w:rFonts w:ascii="Calibri" w:hAnsi="Calibri" w:cs="Calibri"/>
          <w:sz w:val="22"/>
          <w:szCs w:val="22"/>
        </w:rPr>
        <w:t xml:space="preserve"> of obj</w:t>
      </w:r>
      <w:r w:rsidR="007E5B53" w:rsidRPr="007C64D3">
        <w:rPr>
          <w:rStyle w:val="PageNumber"/>
          <w:rFonts w:ascii="Calibri" w:hAnsi="Calibri" w:cs="Calibri"/>
          <w:sz w:val="22"/>
          <w:szCs w:val="22"/>
        </w:rPr>
        <w:t>ective clinician-reported outcomes (</w:t>
      </w:r>
      <w:proofErr w:type="spellStart"/>
      <w:r w:rsidR="007E5B53" w:rsidRPr="007C64D3">
        <w:rPr>
          <w:rStyle w:val="PageNumber"/>
          <w:rFonts w:ascii="Calibri" w:hAnsi="Calibri" w:cs="Calibri"/>
          <w:sz w:val="22"/>
          <w:szCs w:val="22"/>
        </w:rPr>
        <w:t>ClinROs</w:t>
      </w:r>
      <w:proofErr w:type="spellEnd"/>
      <w:r w:rsidR="007E5B53" w:rsidRPr="007C64D3">
        <w:rPr>
          <w:rStyle w:val="PageNumber"/>
          <w:rFonts w:ascii="Calibri" w:hAnsi="Calibri" w:cs="Calibri"/>
          <w:sz w:val="22"/>
          <w:szCs w:val="22"/>
        </w:rPr>
        <w:t>)</w:t>
      </w:r>
      <w:r w:rsidR="007E5B53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cored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econd-</w:t>
      </w:r>
      <w:r w:rsidRPr="00E626B0">
        <w:rPr>
          <w:rStyle w:val="PageNumber"/>
          <w:rFonts w:ascii="Calibri" w:hAnsi="Calibri" w:cs="Calibri"/>
          <w:sz w:val="22"/>
          <w:szCs w:val="22"/>
        </w:rPr>
        <w:t>round Delphi survey (</w:t>
      </w:r>
      <w:r w:rsidR="00F80992">
        <w:rPr>
          <w:rStyle w:val="PageNumber"/>
          <w:rFonts w:ascii="Calibri" w:hAnsi="Calibri" w:cs="Calibri"/>
          <w:sz w:val="22"/>
          <w:szCs w:val="22"/>
        </w:rPr>
        <w:t>99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respondents</w:t>
      </w:r>
      <w:r w:rsidR="000E7480">
        <w:rPr>
          <w:rStyle w:val="PageNumber"/>
          <w:rFonts w:ascii="Calibri" w:hAnsi="Calibri" w:cs="Calibri"/>
          <w:sz w:val="22"/>
          <w:szCs w:val="22"/>
        </w:rPr>
        <w:t>)</w:t>
      </w:r>
      <w:r w:rsidR="007E5B53">
        <w:rPr>
          <w:rStyle w:val="PageNumber"/>
          <w:rFonts w:ascii="Calibri" w:hAnsi="Calibri" w:cs="Calibri"/>
          <w:sz w:val="22"/>
          <w:szCs w:val="22"/>
        </w:rPr>
        <w:t>:</w:t>
      </w:r>
      <w:r w:rsidR="00763EEB"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="00763EEB" w:rsidRPr="00763EEB">
        <w:rPr>
          <w:rStyle w:val="PageNumber"/>
          <w:rFonts w:ascii="Calibri" w:hAnsi="Calibri" w:cs="Calibri"/>
          <w:sz w:val="22"/>
          <w:szCs w:val="22"/>
        </w:rPr>
        <w:t>Implant performance</w:t>
      </w:r>
      <w:r w:rsidR="00763EEB">
        <w:rPr>
          <w:rStyle w:val="PageNumber"/>
          <w:rFonts w:ascii="Calibri" w:hAnsi="Calibri" w:cs="Calibri"/>
          <w:sz w:val="22"/>
          <w:szCs w:val="22"/>
        </w:rPr>
        <w:t xml:space="preserve">; </w:t>
      </w:r>
      <w:r w:rsidR="00763EEB" w:rsidRPr="00763EEB">
        <w:rPr>
          <w:rStyle w:val="PageNumber"/>
          <w:rFonts w:ascii="Calibri" w:hAnsi="Calibri" w:cs="Calibri"/>
          <w:sz w:val="22"/>
          <w:szCs w:val="22"/>
        </w:rPr>
        <w:t>Implant-supported</w:t>
      </w:r>
      <w:r w:rsidR="00763EEB"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="00763EEB" w:rsidRPr="00763EEB">
        <w:rPr>
          <w:rStyle w:val="PageNumber"/>
          <w:rFonts w:ascii="Calibri" w:hAnsi="Calibri" w:cs="Calibri"/>
          <w:sz w:val="22"/>
          <w:szCs w:val="22"/>
        </w:rPr>
        <w:t>prosthesis performance</w:t>
      </w:r>
      <w:r w:rsidR="00763EEB">
        <w:rPr>
          <w:rStyle w:val="PageNumber"/>
          <w:rFonts w:ascii="Calibri" w:hAnsi="Calibri" w:cs="Calibri"/>
          <w:sz w:val="22"/>
          <w:szCs w:val="22"/>
        </w:rPr>
        <w:t xml:space="preserve">; </w:t>
      </w:r>
      <w:r w:rsidR="00763EEB" w:rsidRPr="00763EEB">
        <w:rPr>
          <w:rStyle w:val="PageNumber"/>
          <w:rFonts w:ascii="Calibri" w:hAnsi="Calibri" w:cs="Calibri"/>
          <w:sz w:val="22"/>
          <w:szCs w:val="22"/>
        </w:rPr>
        <w:t>Surgical domain</w:t>
      </w:r>
      <w:r w:rsidR="00763EEB">
        <w:rPr>
          <w:rStyle w:val="PageNumber"/>
          <w:rFonts w:ascii="Calibri" w:hAnsi="Calibri" w:cs="Calibri"/>
          <w:sz w:val="22"/>
          <w:szCs w:val="22"/>
        </w:rPr>
        <w:t xml:space="preserve">; </w:t>
      </w:r>
      <w:r w:rsidR="00763EEB" w:rsidRPr="00763EEB">
        <w:rPr>
          <w:rStyle w:val="PageNumber"/>
          <w:rFonts w:ascii="Calibri" w:hAnsi="Calibri" w:cs="Calibri"/>
          <w:sz w:val="22"/>
          <w:szCs w:val="22"/>
        </w:rPr>
        <w:t>Peri-implant tissue health</w:t>
      </w:r>
      <w:r w:rsidR="00763EEB">
        <w:rPr>
          <w:rStyle w:val="PageNumber"/>
          <w:rFonts w:ascii="Calibri" w:hAnsi="Calibri" w:cs="Calibri"/>
          <w:sz w:val="22"/>
          <w:szCs w:val="22"/>
        </w:rPr>
        <w:t>.</w:t>
      </w:r>
    </w:p>
    <w:p w14:paraId="3ACDD0FC" w14:textId="4C1A5159" w:rsidR="00B94B4D" w:rsidRDefault="00B94B4D" w:rsidP="000334E6">
      <w:pPr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  <w:highlight w:val="magenta"/>
        </w:rPr>
      </w:pPr>
    </w:p>
    <w:p w14:paraId="4B1241E0" w14:textId="6A9EB3B8" w:rsidR="00B94B4D" w:rsidRDefault="005F7380" w:rsidP="000334E6">
      <w:pPr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  <w:highlight w:val="magenta"/>
        </w:rPr>
      </w:pPr>
      <w:r w:rsidRPr="005F7380">
        <w:rPr>
          <w:rStyle w:val="PageNumber"/>
          <w:rFonts w:ascii="Calibri" w:hAnsi="Calibri" w:cs="Calibri"/>
          <w:sz w:val="22"/>
          <w:szCs w:val="22"/>
        </w:rPr>
        <w:drawing>
          <wp:inline distT="0" distB="0" distL="0" distR="0" wp14:anchorId="65617F4B" wp14:editId="685D5E33">
            <wp:extent cx="4914900" cy="4597400"/>
            <wp:effectExtent l="0" t="0" r="0" b="0"/>
            <wp:docPr id="302602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60220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23E5E" w14:textId="77777777" w:rsidR="00B94B4D" w:rsidRDefault="00B94B4D" w:rsidP="000334E6">
      <w:pPr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  <w:highlight w:val="magenta"/>
        </w:rPr>
      </w:pPr>
    </w:p>
    <w:p w14:paraId="19B0687F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2B411503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12699D5B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6F96420E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776B0AB6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330F9D97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77E2A86B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0F9CFDEF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1B2B16D8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3DD732A8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59DF3FE1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49676C07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135DD732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5643E016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4D52ACA1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066CB2FF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21E6070A" w14:textId="77777777" w:rsidR="00CC2C15" w:rsidRDefault="00CC2C15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456D2D41" w14:textId="1F43CA57" w:rsidR="00D60841" w:rsidRDefault="00534850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bCs/>
          <w:sz w:val="22"/>
          <w:szCs w:val="22"/>
        </w:rPr>
        <w:sectPr w:rsidR="00D60841" w:rsidSect="007C07F3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534850">
        <w:rPr>
          <w:rStyle w:val="PageNumber"/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790EBBC0" wp14:editId="4545AC43">
            <wp:extent cx="4851400" cy="7645400"/>
            <wp:effectExtent l="0" t="0" r="0" b="0"/>
            <wp:docPr id="1677123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12340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764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19282" w14:textId="4638C7F9" w:rsidR="00A05A5E" w:rsidRDefault="007272EA" w:rsidP="000E7480">
      <w:pPr>
        <w:snapToGrid w:val="0"/>
        <w:spacing w:line="288" w:lineRule="auto"/>
        <w:jc w:val="both"/>
        <w:rPr>
          <w:rStyle w:val="PageNumber"/>
          <w:rFonts w:ascii="Calibri" w:hAnsi="Calibri" w:cs="Calibri"/>
          <w:sz w:val="22"/>
          <w:szCs w:val="22"/>
        </w:rPr>
      </w:pP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lastRenderedPageBreak/>
        <w:t xml:space="preserve">Suppl. Figure </w:t>
      </w:r>
      <w:r>
        <w:rPr>
          <w:rStyle w:val="PageNumber"/>
          <w:rFonts w:ascii="Calibri" w:hAnsi="Calibri" w:cs="Calibri"/>
          <w:b/>
          <w:bCs/>
          <w:sz w:val="22"/>
          <w:szCs w:val="22"/>
        </w:rPr>
        <w:t>6</w:t>
      </w:r>
      <w:r w:rsidRPr="00E626B0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Style w:val="PageNumber"/>
          <w:rFonts w:ascii="Calibri" w:hAnsi="Calibri" w:cs="Calibri"/>
          <w:sz w:val="22"/>
          <w:szCs w:val="22"/>
        </w:rPr>
        <w:t>M</w:t>
      </w:r>
      <w:r w:rsidRPr="00E626B0">
        <w:rPr>
          <w:rStyle w:val="PageNumber"/>
          <w:rFonts w:ascii="Calibri" w:hAnsi="Calibri" w:cs="Calibri"/>
          <w:sz w:val="22"/>
          <w:szCs w:val="22"/>
        </w:rPr>
        <w:t>edians and interquartile ranges (IQR</w:t>
      </w:r>
      <w:r w:rsidR="000E7480">
        <w:rPr>
          <w:rStyle w:val="PageNumber"/>
          <w:rFonts w:ascii="Calibri" w:hAnsi="Calibri" w:cs="Calibri"/>
          <w:sz w:val="22"/>
          <w:szCs w:val="22"/>
        </w:rPr>
        <w:t>s</w:t>
      </w:r>
      <w:r w:rsidRPr="00E626B0">
        <w:rPr>
          <w:rStyle w:val="PageNumber"/>
          <w:rFonts w:ascii="Calibri" w:hAnsi="Calibri" w:cs="Calibri"/>
          <w:sz w:val="22"/>
          <w:szCs w:val="22"/>
        </w:rPr>
        <w:t>)</w:t>
      </w:r>
      <w:r>
        <w:rPr>
          <w:rStyle w:val="PageNumber"/>
          <w:rFonts w:ascii="Calibri" w:hAnsi="Calibri" w:cs="Calibri"/>
          <w:sz w:val="22"/>
          <w:szCs w:val="22"/>
        </w:rPr>
        <w:t xml:space="preserve"> 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of </w:t>
      </w:r>
      <w:r w:rsidR="000E7480">
        <w:rPr>
          <w:rStyle w:val="PageNumber"/>
          <w:rFonts w:ascii="Calibri" w:hAnsi="Calibri" w:cs="Calibri"/>
          <w:sz w:val="22"/>
          <w:szCs w:val="22"/>
        </w:rPr>
        <w:t>subj</w:t>
      </w:r>
      <w:r w:rsidR="000E7480" w:rsidRPr="007C64D3">
        <w:rPr>
          <w:rStyle w:val="PageNumber"/>
          <w:rFonts w:ascii="Calibri" w:hAnsi="Calibri" w:cs="Calibri"/>
          <w:sz w:val="22"/>
          <w:szCs w:val="22"/>
        </w:rPr>
        <w:t>ective clinician-reported outcomes (</w:t>
      </w:r>
      <w:proofErr w:type="spellStart"/>
      <w:r w:rsidR="000E7480" w:rsidRPr="007C64D3">
        <w:rPr>
          <w:rStyle w:val="PageNumber"/>
          <w:rFonts w:ascii="Calibri" w:hAnsi="Calibri" w:cs="Calibri"/>
          <w:sz w:val="22"/>
          <w:szCs w:val="22"/>
        </w:rPr>
        <w:t>ClinROs</w:t>
      </w:r>
      <w:proofErr w:type="spellEnd"/>
      <w:r w:rsidR="000E7480" w:rsidRPr="007C64D3">
        <w:rPr>
          <w:rStyle w:val="PageNumber"/>
          <w:rFonts w:ascii="Calibri" w:hAnsi="Calibri" w:cs="Calibri"/>
          <w:sz w:val="22"/>
          <w:szCs w:val="22"/>
        </w:rPr>
        <w:t>)</w:t>
      </w:r>
      <w:r w:rsidR="000E7480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cored in the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</w:t>
      </w:r>
      <w:r>
        <w:rPr>
          <w:rStyle w:val="PageNumber"/>
          <w:rFonts w:ascii="Calibri" w:hAnsi="Calibri" w:cs="Calibri"/>
          <w:sz w:val="22"/>
          <w:szCs w:val="22"/>
        </w:rPr>
        <w:t>second</w:t>
      </w:r>
      <w:r w:rsidRPr="00E626B0">
        <w:rPr>
          <w:rStyle w:val="PageNumber"/>
          <w:rFonts w:ascii="Calibri" w:hAnsi="Calibri" w:cs="Calibri"/>
          <w:sz w:val="22"/>
          <w:szCs w:val="22"/>
        </w:rPr>
        <w:t>-round Delphi survey (</w:t>
      </w:r>
      <w:r w:rsidR="00F80992">
        <w:rPr>
          <w:rStyle w:val="PageNumber"/>
          <w:rFonts w:ascii="Calibri" w:hAnsi="Calibri" w:cs="Calibri"/>
          <w:sz w:val="22"/>
          <w:szCs w:val="22"/>
        </w:rPr>
        <w:t>99</w:t>
      </w:r>
      <w:r w:rsidRPr="00E626B0">
        <w:rPr>
          <w:rStyle w:val="PageNumber"/>
          <w:rFonts w:ascii="Calibri" w:hAnsi="Calibri" w:cs="Calibri"/>
          <w:sz w:val="22"/>
          <w:szCs w:val="22"/>
        </w:rPr>
        <w:t xml:space="preserve"> respondents)</w:t>
      </w:r>
    </w:p>
    <w:p w14:paraId="523B05F9" w14:textId="3EDDB435" w:rsidR="00E5220C" w:rsidRDefault="00BB6F49" w:rsidP="00393A71">
      <w:pPr>
        <w:snapToGrid w:val="0"/>
        <w:spacing w:line="288" w:lineRule="auto"/>
        <w:jc w:val="center"/>
        <w:rPr>
          <w:rStyle w:val="PageNumber"/>
          <w:rFonts w:ascii="Calibri" w:hAnsi="Calibri" w:cs="Calibri"/>
          <w:sz w:val="22"/>
          <w:szCs w:val="22"/>
        </w:rPr>
      </w:pPr>
      <w:r w:rsidRPr="00BB6F49">
        <w:rPr>
          <w:rStyle w:val="PageNumber"/>
          <w:rFonts w:ascii="Calibri" w:hAnsi="Calibri" w:cs="Calibri"/>
          <w:noProof/>
          <w:sz w:val="22"/>
          <w:szCs w:val="22"/>
        </w:rPr>
        <w:drawing>
          <wp:inline distT="0" distB="0" distL="0" distR="0" wp14:anchorId="5A57384F" wp14:editId="6A1A53B7">
            <wp:extent cx="6116320" cy="2389505"/>
            <wp:effectExtent l="0" t="0" r="0" b="0"/>
            <wp:docPr id="7474644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6447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DE2D7" w14:textId="410159C2" w:rsidR="008930FC" w:rsidRPr="007221E2" w:rsidRDefault="008930FC" w:rsidP="007221E2">
      <w:pPr>
        <w:snapToGrid w:val="0"/>
        <w:spacing w:line="288" w:lineRule="auto"/>
        <w:jc w:val="both"/>
        <w:rPr>
          <w:rStyle w:val="PageNumber"/>
          <w:rFonts w:ascii="Calibri" w:hAnsi="Calibri" w:cs="Calibri"/>
          <w:b/>
          <w:color w:val="000000" w:themeColor="text1"/>
          <w:sz w:val="22"/>
          <w:szCs w:val="22"/>
          <w:lang w:eastAsia="zh-TW"/>
        </w:rPr>
      </w:pPr>
    </w:p>
    <w:sectPr w:rsidR="008930FC" w:rsidRPr="007221E2" w:rsidSect="007C07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D5EDA" w14:textId="77777777" w:rsidR="002A635C" w:rsidRDefault="002A635C" w:rsidP="00FD6F3C">
      <w:r>
        <w:separator/>
      </w:r>
    </w:p>
  </w:endnote>
  <w:endnote w:type="continuationSeparator" w:id="0">
    <w:p w14:paraId="2A007582" w14:textId="77777777" w:rsidR="002A635C" w:rsidRDefault="002A635C" w:rsidP="00FD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799E6" w14:textId="77777777" w:rsidR="002A635C" w:rsidRDefault="002A635C" w:rsidP="00FD6F3C">
      <w:r>
        <w:separator/>
      </w:r>
    </w:p>
  </w:footnote>
  <w:footnote w:type="continuationSeparator" w:id="0">
    <w:p w14:paraId="6289ACB9" w14:textId="77777777" w:rsidR="002A635C" w:rsidRDefault="002A635C" w:rsidP="00FD6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50DB0"/>
    <w:multiLevelType w:val="multilevel"/>
    <w:tmpl w:val="851C2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75D9E"/>
    <w:multiLevelType w:val="hybridMultilevel"/>
    <w:tmpl w:val="29FA9F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7F0"/>
    <w:multiLevelType w:val="multilevel"/>
    <w:tmpl w:val="9AB4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2E697A"/>
    <w:multiLevelType w:val="hybridMultilevel"/>
    <w:tmpl w:val="61FEEC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000BC9"/>
    <w:multiLevelType w:val="hybridMultilevel"/>
    <w:tmpl w:val="6486E018"/>
    <w:lvl w:ilvl="0" w:tplc="5796979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0572C"/>
    <w:multiLevelType w:val="hybridMultilevel"/>
    <w:tmpl w:val="E7C405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DB5C8D"/>
    <w:multiLevelType w:val="hybridMultilevel"/>
    <w:tmpl w:val="3E2A5B90"/>
    <w:lvl w:ilvl="0" w:tplc="05061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684B43"/>
    <w:multiLevelType w:val="hybridMultilevel"/>
    <w:tmpl w:val="608C42DC"/>
    <w:lvl w:ilvl="0" w:tplc="42E018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431158">
    <w:abstractNumId w:val="3"/>
  </w:num>
  <w:num w:numId="2" w16cid:durableId="1737243782">
    <w:abstractNumId w:val="7"/>
  </w:num>
  <w:num w:numId="3" w16cid:durableId="1233004008">
    <w:abstractNumId w:val="1"/>
  </w:num>
  <w:num w:numId="4" w16cid:durableId="1799228074">
    <w:abstractNumId w:val="2"/>
  </w:num>
  <w:num w:numId="5" w16cid:durableId="1365129568">
    <w:abstractNumId w:val="0"/>
  </w:num>
  <w:num w:numId="6" w16cid:durableId="1661807352">
    <w:abstractNumId w:val="5"/>
  </w:num>
  <w:num w:numId="7" w16cid:durableId="677537034">
    <w:abstractNumId w:val="6"/>
  </w:num>
  <w:num w:numId="8" w16cid:durableId="1681094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Periodon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09fepbp5styevaxmxwt2kpvtp20drdpx2&quot;&gt;Endnote Library 05.01.2024&lt;record-ids&gt;&lt;item&gt;3346&lt;/item&gt;&lt;item&gt;3350&lt;/item&gt;&lt;/record-ids&gt;&lt;/item&gt;&lt;/Libraries&gt;"/>
  </w:docVars>
  <w:rsids>
    <w:rsidRoot w:val="009A48C2"/>
    <w:rsid w:val="00001086"/>
    <w:rsid w:val="00003D18"/>
    <w:rsid w:val="00011C02"/>
    <w:rsid w:val="000136F4"/>
    <w:rsid w:val="0001370C"/>
    <w:rsid w:val="000155BF"/>
    <w:rsid w:val="00016C7B"/>
    <w:rsid w:val="0002030E"/>
    <w:rsid w:val="0002052F"/>
    <w:rsid w:val="0003114B"/>
    <w:rsid w:val="000334E6"/>
    <w:rsid w:val="00033A01"/>
    <w:rsid w:val="000343BF"/>
    <w:rsid w:val="00035E03"/>
    <w:rsid w:val="0003617A"/>
    <w:rsid w:val="0004100E"/>
    <w:rsid w:val="00042CE7"/>
    <w:rsid w:val="0004316E"/>
    <w:rsid w:val="00043F2E"/>
    <w:rsid w:val="000462F1"/>
    <w:rsid w:val="000511F3"/>
    <w:rsid w:val="00051E8D"/>
    <w:rsid w:val="000539C9"/>
    <w:rsid w:val="00060398"/>
    <w:rsid w:val="00060DD2"/>
    <w:rsid w:val="00071DDA"/>
    <w:rsid w:val="00072609"/>
    <w:rsid w:val="00072918"/>
    <w:rsid w:val="00072B49"/>
    <w:rsid w:val="00073EE2"/>
    <w:rsid w:val="000749B5"/>
    <w:rsid w:val="00077937"/>
    <w:rsid w:val="000849A5"/>
    <w:rsid w:val="000900D3"/>
    <w:rsid w:val="000A26DD"/>
    <w:rsid w:val="000A2B24"/>
    <w:rsid w:val="000A6CBC"/>
    <w:rsid w:val="000B059E"/>
    <w:rsid w:val="000B2BDF"/>
    <w:rsid w:val="000B78CA"/>
    <w:rsid w:val="000C1CCD"/>
    <w:rsid w:val="000C285C"/>
    <w:rsid w:val="000D4908"/>
    <w:rsid w:val="000E45A9"/>
    <w:rsid w:val="000E7335"/>
    <w:rsid w:val="000E7480"/>
    <w:rsid w:val="000F05BF"/>
    <w:rsid w:val="000F1350"/>
    <w:rsid w:val="000F2C5D"/>
    <w:rsid w:val="00100129"/>
    <w:rsid w:val="00102AFC"/>
    <w:rsid w:val="001046CE"/>
    <w:rsid w:val="00106C62"/>
    <w:rsid w:val="00106E9E"/>
    <w:rsid w:val="00112D5B"/>
    <w:rsid w:val="00114E8D"/>
    <w:rsid w:val="00121BA0"/>
    <w:rsid w:val="0012740E"/>
    <w:rsid w:val="00131E89"/>
    <w:rsid w:val="001324E1"/>
    <w:rsid w:val="00133969"/>
    <w:rsid w:val="00133F81"/>
    <w:rsid w:val="00153830"/>
    <w:rsid w:val="001557D2"/>
    <w:rsid w:val="001577ED"/>
    <w:rsid w:val="001632AC"/>
    <w:rsid w:val="0016360D"/>
    <w:rsid w:val="00163D96"/>
    <w:rsid w:val="001662DA"/>
    <w:rsid w:val="001727D6"/>
    <w:rsid w:val="001775A8"/>
    <w:rsid w:val="00181D79"/>
    <w:rsid w:val="0018510C"/>
    <w:rsid w:val="00186385"/>
    <w:rsid w:val="001867D8"/>
    <w:rsid w:val="001900FE"/>
    <w:rsid w:val="001916CF"/>
    <w:rsid w:val="00192358"/>
    <w:rsid w:val="00192B42"/>
    <w:rsid w:val="00196CA6"/>
    <w:rsid w:val="001A0B73"/>
    <w:rsid w:val="001A799E"/>
    <w:rsid w:val="001B421E"/>
    <w:rsid w:val="001B4470"/>
    <w:rsid w:val="001B7916"/>
    <w:rsid w:val="001C00F4"/>
    <w:rsid w:val="001C0D4B"/>
    <w:rsid w:val="001C2A11"/>
    <w:rsid w:val="001C3D89"/>
    <w:rsid w:val="001C6227"/>
    <w:rsid w:val="001D2697"/>
    <w:rsid w:val="001D2E84"/>
    <w:rsid w:val="001E1660"/>
    <w:rsid w:val="001E1A93"/>
    <w:rsid w:val="001E1B20"/>
    <w:rsid w:val="001E7C20"/>
    <w:rsid w:val="001F08EA"/>
    <w:rsid w:val="001F0B6F"/>
    <w:rsid w:val="001F2ABB"/>
    <w:rsid w:val="001F3A67"/>
    <w:rsid w:val="00200C69"/>
    <w:rsid w:val="00207CA5"/>
    <w:rsid w:val="002118A0"/>
    <w:rsid w:val="00212F71"/>
    <w:rsid w:val="00214EC4"/>
    <w:rsid w:val="00216AD1"/>
    <w:rsid w:val="002212CC"/>
    <w:rsid w:val="00225665"/>
    <w:rsid w:val="00227BEC"/>
    <w:rsid w:val="0023374E"/>
    <w:rsid w:val="00236FE7"/>
    <w:rsid w:val="00241841"/>
    <w:rsid w:val="002418C2"/>
    <w:rsid w:val="00243607"/>
    <w:rsid w:val="002517F1"/>
    <w:rsid w:val="00255A27"/>
    <w:rsid w:val="0025620A"/>
    <w:rsid w:val="00257C7C"/>
    <w:rsid w:val="002627AA"/>
    <w:rsid w:val="00264D5D"/>
    <w:rsid w:val="002661C4"/>
    <w:rsid w:val="0027265A"/>
    <w:rsid w:val="00273C89"/>
    <w:rsid w:val="0027677F"/>
    <w:rsid w:val="00277525"/>
    <w:rsid w:val="002807BF"/>
    <w:rsid w:val="002971D9"/>
    <w:rsid w:val="002A523C"/>
    <w:rsid w:val="002A635C"/>
    <w:rsid w:val="002A73D8"/>
    <w:rsid w:val="002B01FB"/>
    <w:rsid w:val="002B3593"/>
    <w:rsid w:val="002C53D1"/>
    <w:rsid w:val="002D06A2"/>
    <w:rsid w:val="002D21CD"/>
    <w:rsid w:val="002D69D9"/>
    <w:rsid w:val="002D6DA0"/>
    <w:rsid w:val="002E12F3"/>
    <w:rsid w:val="002E7342"/>
    <w:rsid w:val="002F10E1"/>
    <w:rsid w:val="002F14F7"/>
    <w:rsid w:val="002F4836"/>
    <w:rsid w:val="002F4D65"/>
    <w:rsid w:val="00317F84"/>
    <w:rsid w:val="003276A0"/>
    <w:rsid w:val="00327C9B"/>
    <w:rsid w:val="0033152F"/>
    <w:rsid w:val="00331B4A"/>
    <w:rsid w:val="003364DA"/>
    <w:rsid w:val="003379CA"/>
    <w:rsid w:val="003402B7"/>
    <w:rsid w:val="0036137E"/>
    <w:rsid w:val="00363DC8"/>
    <w:rsid w:val="00364D4B"/>
    <w:rsid w:val="00367C33"/>
    <w:rsid w:val="00370713"/>
    <w:rsid w:val="00371EAF"/>
    <w:rsid w:val="003720E4"/>
    <w:rsid w:val="00376FDF"/>
    <w:rsid w:val="00382052"/>
    <w:rsid w:val="00382258"/>
    <w:rsid w:val="00393A71"/>
    <w:rsid w:val="00393EE5"/>
    <w:rsid w:val="003A1C96"/>
    <w:rsid w:val="003A4973"/>
    <w:rsid w:val="003A569D"/>
    <w:rsid w:val="003A7439"/>
    <w:rsid w:val="003B0544"/>
    <w:rsid w:val="003B2969"/>
    <w:rsid w:val="003B4FA0"/>
    <w:rsid w:val="003B5E97"/>
    <w:rsid w:val="003C20DD"/>
    <w:rsid w:val="003C3DEA"/>
    <w:rsid w:val="003C57F6"/>
    <w:rsid w:val="003D2CF7"/>
    <w:rsid w:val="003D5568"/>
    <w:rsid w:val="003E060E"/>
    <w:rsid w:val="003E0E4C"/>
    <w:rsid w:val="003E1454"/>
    <w:rsid w:val="003F060E"/>
    <w:rsid w:val="003F0631"/>
    <w:rsid w:val="004033BA"/>
    <w:rsid w:val="0040653F"/>
    <w:rsid w:val="00413720"/>
    <w:rsid w:val="00420A76"/>
    <w:rsid w:val="004227C0"/>
    <w:rsid w:val="00422F23"/>
    <w:rsid w:val="004239B8"/>
    <w:rsid w:val="00424140"/>
    <w:rsid w:val="004262A1"/>
    <w:rsid w:val="00427146"/>
    <w:rsid w:val="00430C39"/>
    <w:rsid w:val="00442B96"/>
    <w:rsid w:val="004441BF"/>
    <w:rsid w:val="004539EF"/>
    <w:rsid w:val="00453A30"/>
    <w:rsid w:val="00456556"/>
    <w:rsid w:val="00456F62"/>
    <w:rsid w:val="00457721"/>
    <w:rsid w:val="00461723"/>
    <w:rsid w:val="00464BBD"/>
    <w:rsid w:val="00464EE8"/>
    <w:rsid w:val="0046654D"/>
    <w:rsid w:val="004666E3"/>
    <w:rsid w:val="00466810"/>
    <w:rsid w:val="00466C4D"/>
    <w:rsid w:val="00466F2A"/>
    <w:rsid w:val="00467ED9"/>
    <w:rsid w:val="00470E12"/>
    <w:rsid w:val="00470F73"/>
    <w:rsid w:val="004736A3"/>
    <w:rsid w:val="00474633"/>
    <w:rsid w:val="004751D8"/>
    <w:rsid w:val="004773FD"/>
    <w:rsid w:val="004816D6"/>
    <w:rsid w:val="00490F82"/>
    <w:rsid w:val="00496FA0"/>
    <w:rsid w:val="004973CA"/>
    <w:rsid w:val="00497A96"/>
    <w:rsid w:val="004A2CAF"/>
    <w:rsid w:val="004A3F08"/>
    <w:rsid w:val="004B06F2"/>
    <w:rsid w:val="004B0937"/>
    <w:rsid w:val="004B1128"/>
    <w:rsid w:val="004B4808"/>
    <w:rsid w:val="004C15D7"/>
    <w:rsid w:val="004C1FDF"/>
    <w:rsid w:val="004C3699"/>
    <w:rsid w:val="004C561B"/>
    <w:rsid w:val="004D4A75"/>
    <w:rsid w:val="004E46A4"/>
    <w:rsid w:val="004E607E"/>
    <w:rsid w:val="004F1087"/>
    <w:rsid w:val="004F3AB0"/>
    <w:rsid w:val="004F4359"/>
    <w:rsid w:val="004F5172"/>
    <w:rsid w:val="00500D92"/>
    <w:rsid w:val="005020F2"/>
    <w:rsid w:val="00507091"/>
    <w:rsid w:val="0051068F"/>
    <w:rsid w:val="0051427C"/>
    <w:rsid w:val="00516803"/>
    <w:rsid w:val="005172DD"/>
    <w:rsid w:val="00520070"/>
    <w:rsid w:val="005217CC"/>
    <w:rsid w:val="005252FA"/>
    <w:rsid w:val="00526633"/>
    <w:rsid w:val="00527945"/>
    <w:rsid w:val="00532079"/>
    <w:rsid w:val="0053401F"/>
    <w:rsid w:val="00534850"/>
    <w:rsid w:val="00534990"/>
    <w:rsid w:val="00535A07"/>
    <w:rsid w:val="00555B29"/>
    <w:rsid w:val="005621B1"/>
    <w:rsid w:val="00562D8B"/>
    <w:rsid w:val="00567FB3"/>
    <w:rsid w:val="0057215F"/>
    <w:rsid w:val="0057258E"/>
    <w:rsid w:val="0057449B"/>
    <w:rsid w:val="00575B5E"/>
    <w:rsid w:val="005764BF"/>
    <w:rsid w:val="0058125A"/>
    <w:rsid w:val="0058262A"/>
    <w:rsid w:val="00582D45"/>
    <w:rsid w:val="00585B06"/>
    <w:rsid w:val="00585DEB"/>
    <w:rsid w:val="0058691E"/>
    <w:rsid w:val="00586DA0"/>
    <w:rsid w:val="00586FD8"/>
    <w:rsid w:val="00587721"/>
    <w:rsid w:val="00594DF6"/>
    <w:rsid w:val="00597894"/>
    <w:rsid w:val="005A1F9D"/>
    <w:rsid w:val="005A302F"/>
    <w:rsid w:val="005A3692"/>
    <w:rsid w:val="005B136B"/>
    <w:rsid w:val="005B2819"/>
    <w:rsid w:val="005B6F10"/>
    <w:rsid w:val="005C2DDF"/>
    <w:rsid w:val="005C5C14"/>
    <w:rsid w:val="005D5039"/>
    <w:rsid w:val="005D62F4"/>
    <w:rsid w:val="005F4C91"/>
    <w:rsid w:val="005F7380"/>
    <w:rsid w:val="006006A8"/>
    <w:rsid w:val="00607B32"/>
    <w:rsid w:val="006144CA"/>
    <w:rsid w:val="006159C5"/>
    <w:rsid w:val="00617B7F"/>
    <w:rsid w:val="00617CDC"/>
    <w:rsid w:val="00620871"/>
    <w:rsid w:val="006229AA"/>
    <w:rsid w:val="00623596"/>
    <w:rsid w:val="00627278"/>
    <w:rsid w:val="0063180B"/>
    <w:rsid w:val="00631DC3"/>
    <w:rsid w:val="00634455"/>
    <w:rsid w:val="006345BC"/>
    <w:rsid w:val="00635398"/>
    <w:rsid w:val="00636146"/>
    <w:rsid w:val="006369E0"/>
    <w:rsid w:val="0063793C"/>
    <w:rsid w:val="00640092"/>
    <w:rsid w:val="006413F7"/>
    <w:rsid w:val="006417D4"/>
    <w:rsid w:val="00641C19"/>
    <w:rsid w:val="00646D22"/>
    <w:rsid w:val="0064736E"/>
    <w:rsid w:val="006526D7"/>
    <w:rsid w:val="00653812"/>
    <w:rsid w:val="00655446"/>
    <w:rsid w:val="00664BC1"/>
    <w:rsid w:val="00665E6B"/>
    <w:rsid w:val="00666B57"/>
    <w:rsid w:val="00680ADE"/>
    <w:rsid w:val="00681F03"/>
    <w:rsid w:val="00692A02"/>
    <w:rsid w:val="006952D0"/>
    <w:rsid w:val="00697C8B"/>
    <w:rsid w:val="006A2CF5"/>
    <w:rsid w:val="006A410C"/>
    <w:rsid w:val="006B6005"/>
    <w:rsid w:val="006B6227"/>
    <w:rsid w:val="006C08AA"/>
    <w:rsid w:val="006C0C6A"/>
    <w:rsid w:val="006C403B"/>
    <w:rsid w:val="006D0694"/>
    <w:rsid w:val="006D50DC"/>
    <w:rsid w:val="006E19F2"/>
    <w:rsid w:val="006E1B02"/>
    <w:rsid w:val="006E7859"/>
    <w:rsid w:val="006F43AC"/>
    <w:rsid w:val="006F7691"/>
    <w:rsid w:val="006F7804"/>
    <w:rsid w:val="00706031"/>
    <w:rsid w:val="007155CF"/>
    <w:rsid w:val="00715E48"/>
    <w:rsid w:val="00716A36"/>
    <w:rsid w:val="00717DF8"/>
    <w:rsid w:val="007221E2"/>
    <w:rsid w:val="007251B2"/>
    <w:rsid w:val="00725542"/>
    <w:rsid w:val="007272EA"/>
    <w:rsid w:val="0073356E"/>
    <w:rsid w:val="007338D4"/>
    <w:rsid w:val="00734E99"/>
    <w:rsid w:val="007370D1"/>
    <w:rsid w:val="00737959"/>
    <w:rsid w:val="00740C83"/>
    <w:rsid w:val="00741975"/>
    <w:rsid w:val="00751FEE"/>
    <w:rsid w:val="00763C61"/>
    <w:rsid w:val="00763EEB"/>
    <w:rsid w:val="007652AD"/>
    <w:rsid w:val="007712F5"/>
    <w:rsid w:val="007718E3"/>
    <w:rsid w:val="00772F73"/>
    <w:rsid w:val="0077646F"/>
    <w:rsid w:val="0077658F"/>
    <w:rsid w:val="00777220"/>
    <w:rsid w:val="007830ED"/>
    <w:rsid w:val="00784612"/>
    <w:rsid w:val="0078765E"/>
    <w:rsid w:val="007A63ED"/>
    <w:rsid w:val="007A7FDA"/>
    <w:rsid w:val="007B1266"/>
    <w:rsid w:val="007B4546"/>
    <w:rsid w:val="007B4AC1"/>
    <w:rsid w:val="007B5575"/>
    <w:rsid w:val="007C07F3"/>
    <w:rsid w:val="007C1642"/>
    <w:rsid w:val="007C504A"/>
    <w:rsid w:val="007C6321"/>
    <w:rsid w:val="007C67B8"/>
    <w:rsid w:val="007D3068"/>
    <w:rsid w:val="007D3BCF"/>
    <w:rsid w:val="007D4807"/>
    <w:rsid w:val="007D6E6C"/>
    <w:rsid w:val="007E0A27"/>
    <w:rsid w:val="007E5B53"/>
    <w:rsid w:val="007F09C1"/>
    <w:rsid w:val="007F620F"/>
    <w:rsid w:val="007F6FBD"/>
    <w:rsid w:val="00807A50"/>
    <w:rsid w:val="0081212B"/>
    <w:rsid w:val="00815DC4"/>
    <w:rsid w:val="008163C3"/>
    <w:rsid w:val="0082551C"/>
    <w:rsid w:val="0083172E"/>
    <w:rsid w:val="00831F82"/>
    <w:rsid w:val="00834A0C"/>
    <w:rsid w:val="0083515E"/>
    <w:rsid w:val="008401C7"/>
    <w:rsid w:val="00840C83"/>
    <w:rsid w:val="00840CB7"/>
    <w:rsid w:val="008410C8"/>
    <w:rsid w:val="008505E0"/>
    <w:rsid w:val="008572C8"/>
    <w:rsid w:val="00860B04"/>
    <w:rsid w:val="008628E2"/>
    <w:rsid w:val="00867FA1"/>
    <w:rsid w:val="0087441E"/>
    <w:rsid w:val="00875751"/>
    <w:rsid w:val="00876337"/>
    <w:rsid w:val="00880437"/>
    <w:rsid w:val="00881B27"/>
    <w:rsid w:val="00891293"/>
    <w:rsid w:val="00891557"/>
    <w:rsid w:val="00891B48"/>
    <w:rsid w:val="00892B89"/>
    <w:rsid w:val="008930FC"/>
    <w:rsid w:val="008956D0"/>
    <w:rsid w:val="008964BF"/>
    <w:rsid w:val="008A0468"/>
    <w:rsid w:val="008A47E3"/>
    <w:rsid w:val="008A4B5F"/>
    <w:rsid w:val="008B358D"/>
    <w:rsid w:val="008B5199"/>
    <w:rsid w:val="008B6A8B"/>
    <w:rsid w:val="008C0690"/>
    <w:rsid w:val="008C634A"/>
    <w:rsid w:val="008C681A"/>
    <w:rsid w:val="008C7FBA"/>
    <w:rsid w:val="008D3BC4"/>
    <w:rsid w:val="008D7C3E"/>
    <w:rsid w:val="008E06D3"/>
    <w:rsid w:val="008E2F59"/>
    <w:rsid w:val="008E505F"/>
    <w:rsid w:val="008E51BB"/>
    <w:rsid w:val="008F1D3E"/>
    <w:rsid w:val="008F201A"/>
    <w:rsid w:val="008F27EA"/>
    <w:rsid w:val="008F5436"/>
    <w:rsid w:val="008F78CF"/>
    <w:rsid w:val="00900120"/>
    <w:rsid w:val="00901696"/>
    <w:rsid w:val="00903727"/>
    <w:rsid w:val="00905765"/>
    <w:rsid w:val="00910E12"/>
    <w:rsid w:val="00913F2F"/>
    <w:rsid w:val="00916FD7"/>
    <w:rsid w:val="00940239"/>
    <w:rsid w:val="00940E92"/>
    <w:rsid w:val="00943A0F"/>
    <w:rsid w:val="00953B34"/>
    <w:rsid w:val="00957A69"/>
    <w:rsid w:val="00961982"/>
    <w:rsid w:val="00962266"/>
    <w:rsid w:val="009629DE"/>
    <w:rsid w:val="00962BE7"/>
    <w:rsid w:val="0096442C"/>
    <w:rsid w:val="00965236"/>
    <w:rsid w:val="009656C2"/>
    <w:rsid w:val="00974FE9"/>
    <w:rsid w:val="009762E4"/>
    <w:rsid w:val="00983152"/>
    <w:rsid w:val="00984DCD"/>
    <w:rsid w:val="00993AD1"/>
    <w:rsid w:val="009940EC"/>
    <w:rsid w:val="00997DD5"/>
    <w:rsid w:val="009A2F5D"/>
    <w:rsid w:val="009A48C2"/>
    <w:rsid w:val="009A5524"/>
    <w:rsid w:val="009B0531"/>
    <w:rsid w:val="009B4A4B"/>
    <w:rsid w:val="009B6C33"/>
    <w:rsid w:val="009C36AA"/>
    <w:rsid w:val="009D19B5"/>
    <w:rsid w:val="009D1CF8"/>
    <w:rsid w:val="009D3894"/>
    <w:rsid w:val="009D5299"/>
    <w:rsid w:val="009D68AF"/>
    <w:rsid w:val="009E36BD"/>
    <w:rsid w:val="009E37D3"/>
    <w:rsid w:val="009E5016"/>
    <w:rsid w:val="009E75EA"/>
    <w:rsid w:val="009F3438"/>
    <w:rsid w:val="009F49D6"/>
    <w:rsid w:val="009F6171"/>
    <w:rsid w:val="00A05A5E"/>
    <w:rsid w:val="00A10E4B"/>
    <w:rsid w:val="00A12BF5"/>
    <w:rsid w:val="00A14502"/>
    <w:rsid w:val="00A15D39"/>
    <w:rsid w:val="00A216F9"/>
    <w:rsid w:val="00A24E7D"/>
    <w:rsid w:val="00A25078"/>
    <w:rsid w:val="00A26EC7"/>
    <w:rsid w:val="00A34266"/>
    <w:rsid w:val="00A34EA2"/>
    <w:rsid w:val="00A4092F"/>
    <w:rsid w:val="00A45F91"/>
    <w:rsid w:val="00A46D1D"/>
    <w:rsid w:val="00A509AE"/>
    <w:rsid w:val="00A52266"/>
    <w:rsid w:val="00A623A4"/>
    <w:rsid w:val="00A64CBC"/>
    <w:rsid w:val="00A64E3B"/>
    <w:rsid w:val="00A67A11"/>
    <w:rsid w:val="00A82A12"/>
    <w:rsid w:val="00A90063"/>
    <w:rsid w:val="00A9362A"/>
    <w:rsid w:val="00A94AFE"/>
    <w:rsid w:val="00A9781A"/>
    <w:rsid w:val="00AA17BD"/>
    <w:rsid w:val="00AA3AB4"/>
    <w:rsid w:val="00AA5709"/>
    <w:rsid w:val="00AB114B"/>
    <w:rsid w:val="00AB1EB9"/>
    <w:rsid w:val="00AB7CA1"/>
    <w:rsid w:val="00AC500E"/>
    <w:rsid w:val="00AC5A29"/>
    <w:rsid w:val="00AC5C07"/>
    <w:rsid w:val="00AD56BB"/>
    <w:rsid w:val="00AF09A4"/>
    <w:rsid w:val="00AF3687"/>
    <w:rsid w:val="00B01DA1"/>
    <w:rsid w:val="00B04A1D"/>
    <w:rsid w:val="00B10138"/>
    <w:rsid w:val="00B10F5B"/>
    <w:rsid w:val="00B129D8"/>
    <w:rsid w:val="00B15D85"/>
    <w:rsid w:val="00B214F4"/>
    <w:rsid w:val="00B24077"/>
    <w:rsid w:val="00B25035"/>
    <w:rsid w:val="00B25768"/>
    <w:rsid w:val="00B32DE1"/>
    <w:rsid w:val="00B34F42"/>
    <w:rsid w:val="00B406F5"/>
    <w:rsid w:val="00B4070B"/>
    <w:rsid w:val="00B411D9"/>
    <w:rsid w:val="00B431D5"/>
    <w:rsid w:val="00B46745"/>
    <w:rsid w:val="00B6197E"/>
    <w:rsid w:val="00B6255D"/>
    <w:rsid w:val="00B64BF2"/>
    <w:rsid w:val="00B735CD"/>
    <w:rsid w:val="00B76266"/>
    <w:rsid w:val="00B81F67"/>
    <w:rsid w:val="00B82457"/>
    <w:rsid w:val="00B83FF4"/>
    <w:rsid w:val="00B86A3A"/>
    <w:rsid w:val="00B9029D"/>
    <w:rsid w:val="00B913B8"/>
    <w:rsid w:val="00B91DB0"/>
    <w:rsid w:val="00B9276C"/>
    <w:rsid w:val="00B94B4D"/>
    <w:rsid w:val="00B95903"/>
    <w:rsid w:val="00B95E43"/>
    <w:rsid w:val="00BA4E69"/>
    <w:rsid w:val="00BB2E5F"/>
    <w:rsid w:val="00BB3138"/>
    <w:rsid w:val="00BB5317"/>
    <w:rsid w:val="00BB6F49"/>
    <w:rsid w:val="00BC2A3B"/>
    <w:rsid w:val="00BC2C0F"/>
    <w:rsid w:val="00BD4702"/>
    <w:rsid w:val="00BD7B19"/>
    <w:rsid w:val="00BD7E63"/>
    <w:rsid w:val="00BD7F37"/>
    <w:rsid w:val="00BE2750"/>
    <w:rsid w:val="00BF2D76"/>
    <w:rsid w:val="00BF4B0E"/>
    <w:rsid w:val="00C02B7B"/>
    <w:rsid w:val="00C047DC"/>
    <w:rsid w:val="00C04ED1"/>
    <w:rsid w:val="00C10D91"/>
    <w:rsid w:val="00C13961"/>
    <w:rsid w:val="00C1635D"/>
    <w:rsid w:val="00C26BA2"/>
    <w:rsid w:val="00C31DBA"/>
    <w:rsid w:val="00C32F95"/>
    <w:rsid w:val="00C372AA"/>
    <w:rsid w:val="00C37AC1"/>
    <w:rsid w:val="00C404E7"/>
    <w:rsid w:val="00C419E2"/>
    <w:rsid w:val="00C44B88"/>
    <w:rsid w:val="00C4520C"/>
    <w:rsid w:val="00C45D21"/>
    <w:rsid w:val="00C60497"/>
    <w:rsid w:val="00C62048"/>
    <w:rsid w:val="00C63520"/>
    <w:rsid w:val="00C700DF"/>
    <w:rsid w:val="00C716BC"/>
    <w:rsid w:val="00C7333B"/>
    <w:rsid w:val="00C73369"/>
    <w:rsid w:val="00C74B05"/>
    <w:rsid w:val="00C76408"/>
    <w:rsid w:val="00C819A2"/>
    <w:rsid w:val="00C85376"/>
    <w:rsid w:val="00C95B5C"/>
    <w:rsid w:val="00CA0111"/>
    <w:rsid w:val="00CA2934"/>
    <w:rsid w:val="00CA3A5B"/>
    <w:rsid w:val="00CA6171"/>
    <w:rsid w:val="00CB1063"/>
    <w:rsid w:val="00CB63A0"/>
    <w:rsid w:val="00CC1A3A"/>
    <w:rsid w:val="00CC2C15"/>
    <w:rsid w:val="00CC45A2"/>
    <w:rsid w:val="00CC5F41"/>
    <w:rsid w:val="00CC7BA1"/>
    <w:rsid w:val="00CD0E67"/>
    <w:rsid w:val="00CE0FF3"/>
    <w:rsid w:val="00CE3830"/>
    <w:rsid w:val="00CF5B66"/>
    <w:rsid w:val="00D01733"/>
    <w:rsid w:val="00D04C6C"/>
    <w:rsid w:val="00D12F46"/>
    <w:rsid w:val="00D13070"/>
    <w:rsid w:val="00D133F2"/>
    <w:rsid w:val="00D1341B"/>
    <w:rsid w:val="00D13DA6"/>
    <w:rsid w:val="00D24FC5"/>
    <w:rsid w:val="00D27493"/>
    <w:rsid w:val="00D411D0"/>
    <w:rsid w:val="00D41CBD"/>
    <w:rsid w:val="00D42231"/>
    <w:rsid w:val="00D440C5"/>
    <w:rsid w:val="00D53F41"/>
    <w:rsid w:val="00D56F4E"/>
    <w:rsid w:val="00D57709"/>
    <w:rsid w:val="00D6052A"/>
    <w:rsid w:val="00D60841"/>
    <w:rsid w:val="00D60972"/>
    <w:rsid w:val="00D65E59"/>
    <w:rsid w:val="00D722A0"/>
    <w:rsid w:val="00D72C38"/>
    <w:rsid w:val="00D741CD"/>
    <w:rsid w:val="00D81BC0"/>
    <w:rsid w:val="00D8227B"/>
    <w:rsid w:val="00D8333A"/>
    <w:rsid w:val="00D83C70"/>
    <w:rsid w:val="00D8619A"/>
    <w:rsid w:val="00D9222D"/>
    <w:rsid w:val="00D96E74"/>
    <w:rsid w:val="00D97FA0"/>
    <w:rsid w:val="00DA4497"/>
    <w:rsid w:val="00DA6102"/>
    <w:rsid w:val="00DA6848"/>
    <w:rsid w:val="00DA6987"/>
    <w:rsid w:val="00DA6D0A"/>
    <w:rsid w:val="00DA7D35"/>
    <w:rsid w:val="00DB0B83"/>
    <w:rsid w:val="00DB4C56"/>
    <w:rsid w:val="00DB6E7A"/>
    <w:rsid w:val="00DC34B2"/>
    <w:rsid w:val="00DC4E63"/>
    <w:rsid w:val="00DC52BD"/>
    <w:rsid w:val="00DD1F76"/>
    <w:rsid w:val="00DD3C9D"/>
    <w:rsid w:val="00DD5E88"/>
    <w:rsid w:val="00DE01AE"/>
    <w:rsid w:val="00DE040D"/>
    <w:rsid w:val="00DF4A10"/>
    <w:rsid w:val="00DF591E"/>
    <w:rsid w:val="00E01BA4"/>
    <w:rsid w:val="00E025A3"/>
    <w:rsid w:val="00E0477A"/>
    <w:rsid w:val="00E059C5"/>
    <w:rsid w:val="00E11B65"/>
    <w:rsid w:val="00E11B94"/>
    <w:rsid w:val="00E137DD"/>
    <w:rsid w:val="00E169EF"/>
    <w:rsid w:val="00E21E00"/>
    <w:rsid w:val="00E21EE3"/>
    <w:rsid w:val="00E27380"/>
    <w:rsid w:val="00E279BD"/>
    <w:rsid w:val="00E40783"/>
    <w:rsid w:val="00E45E9C"/>
    <w:rsid w:val="00E50264"/>
    <w:rsid w:val="00E50820"/>
    <w:rsid w:val="00E5220C"/>
    <w:rsid w:val="00E52DA3"/>
    <w:rsid w:val="00E600A4"/>
    <w:rsid w:val="00E604AB"/>
    <w:rsid w:val="00E626B0"/>
    <w:rsid w:val="00E646C9"/>
    <w:rsid w:val="00E67D12"/>
    <w:rsid w:val="00E702D5"/>
    <w:rsid w:val="00E7171D"/>
    <w:rsid w:val="00E75902"/>
    <w:rsid w:val="00E80218"/>
    <w:rsid w:val="00E82079"/>
    <w:rsid w:val="00E86FFF"/>
    <w:rsid w:val="00E87E44"/>
    <w:rsid w:val="00E91022"/>
    <w:rsid w:val="00E95A66"/>
    <w:rsid w:val="00E95EDC"/>
    <w:rsid w:val="00EA3B8F"/>
    <w:rsid w:val="00EB0159"/>
    <w:rsid w:val="00EB5BB7"/>
    <w:rsid w:val="00EB74AF"/>
    <w:rsid w:val="00EB7A0D"/>
    <w:rsid w:val="00EC0B3C"/>
    <w:rsid w:val="00EC169B"/>
    <w:rsid w:val="00EC24B0"/>
    <w:rsid w:val="00EC50A0"/>
    <w:rsid w:val="00EC5A42"/>
    <w:rsid w:val="00EC7897"/>
    <w:rsid w:val="00ED1379"/>
    <w:rsid w:val="00ED2F56"/>
    <w:rsid w:val="00ED6167"/>
    <w:rsid w:val="00ED6599"/>
    <w:rsid w:val="00ED6BE9"/>
    <w:rsid w:val="00EE163D"/>
    <w:rsid w:val="00EE1E2A"/>
    <w:rsid w:val="00EE2817"/>
    <w:rsid w:val="00EE51D0"/>
    <w:rsid w:val="00EF2E4B"/>
    <w:rsid w:val="00EF5B2F"/>
    <w:rsid w:val="00EF6B98"/>
    <w:rsid w:val="00F00A78"/>
    <w:rsid w:val="00F1071E"/>
    <w:rsid w:val="00F11BD1"/>
    <w:rsid w:val="00F12785"/>
    <w:rsid w:val="00F130EA"/>
    <w:rsid w:val="00F172B8"/>
    <w:rsid w:val="00F26107"/>
    <w:rsid w:val="00F261A8"/>
    <w:rsid w:val="00F33587"/>
    <w:rsid w:val="00F342DD"/>
    <w:rsid w:val="00F3714D"/>
    <w:rsid w:val="00F404C3"/>
    <w:rsid w:val="00F40CC4"/>
    <w:rsid w:val="00F428D4"/>
    <w:rsid w:val="00F4294F"/>
    <w:rsid w:val="00F443A6"/>
    <w:rsid w:val="00F45C30"/>
    <w:rsid w:val="00F51961"/>
    <w:rsid w:val="00F5357F"/>
    <w:rsid w:val="00F55349"/>
    <w:rsid w:val="00F5617D"/>
    <w:rsid w:val="00F618FB"/>
    <w:rsid w:val="00F61A8B"/>
    <w:rsid w:val="00F62E5C"/>
    <w:rsid w:val="00F642CD"/>
    <w:rsid w:val="00F6593B"/>
    <w:rsid w:val="00F66271"/>
    <w:rsid w:val="00F708FF"/>
    <w:rsid w:val="00F70F41"/>
    <w:rsid w:val="00F75E6E"/>
    <w:rsid w:val="00F80992"/>
    <w:rsid w:val="00F84618"/>
    <w:rsid w:val="00F9596F"/>
    <w:rsid w:val="00FA665A"/>
    <w:rsid w:val="00FA7B8A"/>
    <w:rsid w:val="00FB376F"/>
    <w:rsid w:val="00FB528F"/>
    <w:rsid w:val="00FC09E5"/>
    <w:rsid w:val="00FC2140"/>
    <w:rsid w:val="00FC291E"/>
    <w:rsid w:val="00FC2F01"/>
    <w:rsid w:val="00FD0EDF"/>
    <w:rsid w:val="00FD6F3C"/>
    <w:rsid w:val="00FE1DED"/>
    <w:rsid w:val="00FE41CA"/>
    <w:rsid w:val="00FE6193"/>
    <w:rsid w:val="00F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0F49"/>
  <w15:chartTrackingRefBased/>
  <w15:docId w15:val="{70E3745D-2218-7C40-83BA-D18B4A340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C0F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C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F4836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8C2"/>
  </w:style>
  <w:style w:type="character" w:styleId="CommentReference">
    <w:name w:val="annotation reference"/>
    <w:basedOn w:val="DefaultParagraphFont"/>
    <w:uiPriority w:val="99"/>
    <w:semiHidden/>
    <w:unhideWhenUsed/>
    <w:rsid w:val="009A4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8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48C2"/>
    <w:pPr>
      <w:ind w:left="720"/>
      <w:contextualSpacing/>
    </w:pPr>
  </w:style>
  <w:style w:type="table" w:styleId="TableGrid">
    <w:name w:val="Table Grid"/>
    <w:basedOn w:val="TableNormal"/>
    <w:uiPriority w:val="39"/>
    <w:rsid w:val="00520070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6C08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de-DE"/>
    </w:rPr>
  </w:style>
  <w:style w:type="character" w:styleId="PageNumber">
    <w:name w:val="page number"/>
    <w:uiPriority w:val="99"/>
    <w:rsid w:val="006C08AA"/>
    <w:rPr>
      <w:lang w:val="en-US"/>
    </w:rPr>
  </w:style>
  <w:style w:type="paragraph" w:styleId="BodyText2">
    <w:name w:val="Body Text 2"/>
    <w:link w:val="BodyText2Char"/>
    <w:uiPriority w:val="99"/>
    <w:rsid w:val="00D53F41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  <w:lang w:val="en-US" w:eastAsia="de-DE"/>
    </w:rPr>
  </w:style>
  <w:style w:type="character" w:customStyle="1" w:styleId="BodyText2Char">
    <w:name w:val="Body Text 2 Char"/>
    <w:basedOn w:val="DefaultParagraphFont"/>
    <w:link w:val="BodyText2"/>
    <w:uiPriority w:val="99"/>
    <w:rsid w:val="00D53F41"/>
    <w:rPr>
      <w:rFonts w:ascii="Times New Roman" w:eastAsia="Times New Roman" w:hAnsi="Times New Roman" w:cs="Times New Roman"/>
      <w:color w:val="000000"/>
      <w:u w:color="000000"/>
      <w:bdr w:val="nil"/>
      <w:lang w:val="en-US" w:eastAsia="de-DE"/>
    </w:rPr>
  </w:style>
  <w:style w:type="character" w:styleId="Strong">
    <w:name w:val="Strong"/>
    <w:basedOn w:val="DefaultParagraphFont"/>
    <w:uiPriority w:val="22"/>
    <w:qFormat/>
    <w:rsid w:val="00697C8B"/>
    <w:rPr>
      <w:b/>
      <w:bCs/>
    </w:rPr>
  </w:style>
  <w:style w:type="character" w:styleId="Hyperlink">
    <w:name w:val="Hyperlink"/>
    <w:basedOn w:val="DefaultParagraphFont"/>
    <w:uiPriority w:val="99"/>
    <w:unhideWhenUsed/>
    <w:rsid w:val="002E73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34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2F4836"/>
    <w:rPr>
      <w:rFonts w:ascii="Times New Roman" w:eastAsia="Times New Roman" w:hAnsi="Times New Roman" w:cs="Times New Roman"/>
      <w:b/>
      <w:bCs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2F4836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67C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t286pc">
    <w:name w:val="t286pc"/>
    <w:basedOn w:val="DefaultParagraphFont"/>
    <w:rsid w:val="00367C33"/>
  </w:style>
  <w:style w:type="table" w:styleId="TableGridLight">
    <w:name w:val="Grid Table Light"/>
    <w:basedOn w:val="TableNormal"/>
    <w:uiPriority w:val="40"/>
    <w:rsid w:val="00CD0E67"/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CD0E67"/>
    <w:rPr>
      <w:rFonts w:ascii="Helvetica" w:hAnsi="Helvetica"/>
      <w:color w:val="000000"/>
      <w:sz w:val="11"/>
      <w:szCs w:val="1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21E00"/>
    <w:pPr>
      <w:jc w:val="center"/>
    </w:pPr>
  </w:style>
  <w:style w:type="character" w:customStyle="1" w:styleId="BodyChar">
    <w:name w:val="Body Char"/>
    <w:basedOn w:val="DefaultParagraphFont"/>
    <w:link w:val="Body"/>
    <w:rsid w:val="00E21E00"/>
    <w:rPr>
      <w:rFonts w:ascii="Times New Roman" w:eastAsia="Arial Unicode MS" w:hAnsi="Times New Roman" w:cs="Arial Unicode MS"/>
      <w:color w:val="000000"/>
      <w:u w:color="000000"/>
      <w:bdr w:val="nil"/>
      <w:lang w:val="en-US" w:eastAsia="de-DE"/>
    </w:rPr>
  </w:style>
  <w:style w:type="character" w:customStyle="1" w:styleId="EndNoteBibliographyTitleChar">
    <w:name w:val="EndNote Bibliography Title Char"/>
    <w:basedOn w:val="BodyChar"/>
    <w:link w:val="EndNoteBibliographyTitle"/>
    <w:rsid w:val="00E21E00"/>
    <w:rPr>
      <w:rFonts w:ascii="Times New Roman" w:eastAsia="Times New Roman" w:hAnsi="Times New Roman" w:cs="Times New Roman"/>
      <w:color w:val="000000"/>
      <w:u w:color="000000"/>
      <w:bdr w:val="nil"/>
      <w:lang w:val="en-US" w:eastAsia="it-IT"/>
    </w:rPr>
  </w:style>
  <w:style w:type="paragraph" w:customStyle="1" w:styleId="EndNoteBibliography">
    <w:name w:val="EndNote Bibliography"/>
    <w:basedOn w:val="Normal"/>
    <w:link w:val="EndNoteBibliographyChar"/>
    <w:rsid w:val="00E21E00"/>
    <w:pPr>
      <w:jc w:val="both"/>
    </w:pPr>
  </w:style>
  <w:style w:type="character" w:customStyle="1" w:styleId="EndNoteBibliographyChar">
    <w:name w:val="EndNote Bibliography Char"/>
    <w:basedOn w:val="BodyChar"/>
    <w:link w:val="EndNoteBibliography"/>
    <w:rsid w:val="00E21E00"/>
    <w:rPr>
      <w:rFonts w:ascii="Times New Roman" w:eastAsia="Times New Roman" w:hAnsi="Times New Roman" w:cs="Times New Roman"/>
      <w:color w:val="000000"/>
      <w:u w:color="000000"/>
      <w:bdr w:val="nil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FD6F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F3C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FD6F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F3C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6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6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7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75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679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15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353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596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69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o Giulia</dc:creator>
  <cp:keywords/>
  <dc:description/>
  <cp:lastModifiedBy>Franz Strauss Avendano</cp:lastModifiedBy>
  <cp:revision>3</cp:revision>
  <dcterms:created xsi:type="dcterms:W3CDTF">2025-09-14T19:15:00Z</dcterms:created>
  <dcterms:modified xsi:type="dcterms:W3CDTF">2025-09-14T19:21:00Z</dcterms:modified>
</cp:coreProperties>
</file>